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5A3" w:rsidRDefault="00B845A3" w:rsidP="00B5665E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 w:val="22"/>
        </w:rPr>
      </w:pP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482"/>
        <w:gridCol w:w="205"/>
        <w:gridCol w:w="1149"/>
        <w:gridCol w:w="821"/>
        <w:gridCol w:w="782"/>
        <w:gridCol w:w="513"/>
        <w:gridCol w:w="873"/>
        <w:gridCol w:w="1129"/>
        <w:gridCol w:w="791"/>
        <w:gridCol w:w="1036"/>
      </w:tblGrid>
      <w:tr w:rsidR="00B5665E" w:rsidRPr="007F0756" w:rsidTr="00432B33">
        <w:trPr>
          <w:trHeight w:val="673"/>
          <w:jc w:val="center"/>
        </w:trPr>
        <w:tc>
          <w:tcPr>
            <w:tcW w:w="978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65E" w:rsidRDefault="00B5665E" w:rsidP="00B5665E">
            <w:pPr>
              <w:spacing w:line="36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bookmarkStart w:id="0" w:name="OLE_LINK3"/>
            <w:bookmarkStart w:id="1" w:name="OLE_LINK4"/>
            <w:r>
              <w:rPr>
                <w:rFonts w:ascii="Times New Roman" w:eastAsia="等线" w:hAnsi="Times New Roman"/>
                <w:b/>
                <w:bCs/>
                <w:color w:val="000000"/>
              </w:rPr>
              <w:t xml:space="preserve">S1 Table. 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Clinical characteristics and 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ssisted reproductive technology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 outcomes of the patients used for microarray analysis in stage one.</w:t>
            </w:r>
            <w:r w:rsidRPr="0095523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B5665E" w:rsidTr="00432B33">
        <w:tblPrEx>
          <w:jc w:val="left"/>
        </w:tblPrEx>
        <w:trPr>
          <w:trHeight w:val="393"/>
        </w:trPr>
        <w:tc>
          <w:tcPr>
            <w:tcW w:w="2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5665E" w:rsidRDefault="00B5665E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295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5665E" w:rsidRDefault="00B5665E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    YA (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30 years)</w:t>
            </w:r>
          </w:p>
        </w:tc>
        <w:tc>
          <w:tcPr>
            <w:tcW w:w="33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5665E" w:rsidRDefault="00B5665E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   AA (</w:t>
            </w:r>
            <w:r>
              <w:rPr>
                <w:rFonts w:cs="Times New Roman" w:hint="eastAsia"/>
                <w:b/>
                <w:bCs/>
                <w:color w:val="00000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38 years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B5665E" w:rsidRDefault="00B5665E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5665E" w:rsidRPr="007F0756" w:rsidTr="00432B33">
        <w:trPr>
          <w:trHeight w:val="295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Age (years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0A7F6F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&lt;0.001</w:t>
            </w:r>
            <w:r w:rsidR="00432B3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73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MI (kg/m</w:t>
            </w:r>
            <w:r w:rsidRPr="00D445D2">
              <w:rPr>
                <w:rFonts w:ascii="Times New Roman" w:eastAsia="等线" w:hAnsi="Times New Roman" w:cs="Times New Roman"/>
                <w:bCs/>
                <w:color w:val="000000"/>
                <w:vertAlign w:val="superscript"/>
              </w:rPr>
              <w:t>2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1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2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C73FE8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5</w:t>
            </w:r>
            <w:r w:rsidR="00432B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432B3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45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asal FSH (IU/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.1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.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asal LH (IU/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45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asal E2 (</w:t>
            </w:r>
            <w:proofErr w:type="spellStart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pg</w:t>
            </w:r>
            <w:proofErr w:type="spellEnd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/m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9.9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1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8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3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asal T (</w:t>
            </w:r>
            <w:r>
              <w:rPr>
                <w:rFonts w:ascii="Times New Roman" w:eastAsia="等线" w:hAnsi="Times New Roman" w:cs="Times New Roman"/>
                <w:bCs/>
                <w:color w:val="000000"/>
              </w:rPr>
              <w:t>ng/d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2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3.8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3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6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2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8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asal PRL (ng/m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2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1.46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2.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9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09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AMH (ng/m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26</w:t>
            </w:r>
            <w:r w:rsidRPr="00432B33">
              <w:rPr>
                <w:rFonts w:ascii="Times New Roman" w:eastAsia="等线" w:hAnsi="Times New Roman" w:cs="Times New Roman"/>
                <w:b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B5665E" w:rsidRPr="007F0756" w:rsidTr="00432B33">
        <w:trPr>
          <w:trHeight w:val="323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</w:rPr>
              <w:t>Inhibin B (</w:t>
            </w:r>
            <w:proofErr w:type="spellStart"/>
            <w:r>
              <w:rPr>
                <w:rFonts w:ascii="Times New Roman" w:eastAsia="等线" w:hAnsi="Times New Roman" w:cs="Times New Roman"/>
                <w:bCs/>
                <w:color w:val="000000"/>
              </w:rPr>
              <w:t>p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g</w:t>
            </w:r>
            <w:proofErr w:type="spellEnd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/ml)</w:t>
            </w:r>
            <w:r w:rsidRPr="001A3AC2">
              <w:rPr>
                <w:rFonts w:ascii="Times New Roman" w:eastAsia="等线" w:hAnsi="Times New Roman" w:cs="Times New Roman" w:hint="eastAsia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9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83.9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63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8.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7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6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AFC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45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IVF / ICSI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CS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CSI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V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V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V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ICS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B5665E" w:rsidRPr="007F0756" w:rsidTr="00432B33">
        <w:trPr>
          <w:trHeight w:val="52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ertility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Cs/>
                <w:color w:val="000000"/>
              </w:rPr>
              <w:t>a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etiology</w:t>
            </w:r>
            <w:proofErr w:type="spellEnd"/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Female (Tubal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emale </w:t>
            </w: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(AA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Female (AA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Mix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B5665E" w:rsidRPr="007F0756" w:rsidTr="00432B33">
        <w:trPr>
          <w:trHeight w:val="352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Stimulation </w:t>
            </w:r>
            <w:r>
              <w:rPr>
                <w:rFonts w:ascii="Times New Roman" w:eastAsia="等线" w:hAnsi="Times New Roman" w:cs="Times New Roman"/>
                <w:bCs/>
                <w:color w:val="000000"/>
              </w:rPr>
              <w:t>d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ay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7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Cs/>
                <w:color w:val="000000"/>
              </w:rPr>
              <w:t>Gn</w:t>
            </w:r>
            <w:proofErr w:type="spellEnd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 administered (IU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8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28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6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8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65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08549D">
              <w:rPr>
                <w:rFonts w:ascii="Times New Roman" w:eastAsia="等线" w:hAnsi="Times New Roman" w:cs="Times New Roman"/>
                <w:bCs/>
                <w:color w:val="000000"/>
              </w:rPr>
              <w:t xml:space="preserve">E2 level 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of OPU (</w:t>
            </w:r>
            <w:proofErr w:type="spellStart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pg</w:t>
            </w:r>
            <w:proofErr w:type="spellEnd"/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/ml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8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478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7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15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7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</w:rPr>
              <w:t>P4 of OPU (n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g/ml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09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Retrieved COCs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&lt;0.001</w:t>
            </w:r>
            <w:r w:rsidRPr="00432B33">
              <w:rPr>
                <w:rFonts w:ascii="Times New Roman" w:eastAsia="等线" w:hAnsi="Times New Roman" w:cs="Times New Roman"/>
                <w:b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B5665E" w:rsidRPr="007F0756" w:rsidTr="00432B33">
        <w:trPr>
          <w:trHeight w:val="352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MII oocytes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2PN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59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</w:rPr>
              <w:t>Top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 quality embryos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</w:t>
            </w:r>
            <w:r w:rsidRPr="00432B3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31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Blastocyst</w:t>
            </w:r>
            <w:r>
              <w:rPr>
                <w:rFonts w:ascii="Times New Roman" w:eastAsia="等线" w:hAnsi="Times New Roman" w:cs="Times New Roman"/>
                <w:bCs/>
                <w:color w:val="000000"/>
              </w:rPr>
              <w:t>s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</w:t>
            </w:r>
            <w:r w:rsidRPr="00432B3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 w:rsidR="00B5665E" w:rsidRPr="007F0756" w:rsidTr="00432B33">
        <w:trPr>
          <w:trHeight w:val="323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</w:rPr>
              <w:t xml:space="preserve">Top 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quality blastocyst</w:t>
            </w:r>
            <w:r>
              <w:rPr>
                <w:rFonts w:ascii="Times New Roman" w:eastAsia="等线" w:hAnsi="Times New Roman" w:cs="Times New Roman"/>
                <w:bCs/>
                <w:color w:val="000000"/>
              </w:rPr>
              <w:t>s</w:t>
            </w: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 xml:space="preserve"> (n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Pr="007F0756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06</w:t>
            </w:r>
            <w:r w:rsidRPr="00432B33">
              <w:rPr>
                <w:rFonts w:ascii="Times New Roman" w:eastAsia="等线" w:hAnsi="Times New Roman" w:cs="Times New Roman"/>
                <w:b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B5665E" w:rsidRPr="007F0756" w:rsidTr="00432B33">
        <w:trPr>
          <w:trHeight w:val="337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Clinical pregnancy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B5665E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B5665E" w:rsidRPr="007F0756" w:rsidTr="00432B33">
        <w:trPr>
          <w:trHeight w:val="337"/>
          <w:jc w:val="center"/>
        </w:trPr>
        <w:tc>
          <w:tcPr>
            <w:tcW w:w="268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7F0756">
              <w:rPr>
                <w:rFonts w:ascii="Times New Roman" w:eastAsia="等线" w:hAnsi="Times New Roman" w:cs="Times New Roman"/>
                <w:bCs/>
                <w:color w:val="000000"/>
              </w:rPr>
              <w:t>Live birth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244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ngleton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win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2449">
              <w:rPr>
                <w:rFonts w:ascii="Times New Roman" w:eastAsia="等线" w:hAnsi="Times New Roman" w:cs="Times New Roman"/>
                <w:color w:val="000000"/>
                <w:sz w:val="22"/>
              </w:rPr>
              <w:t>Singlet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8A35C9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A35C9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0756">
              <w:rPr>
                <w:rFonts w:ascii="Times New Roman" w:eastAsia="等线" w:hAnsi="Times New Roman" w:cs="Times New Roman"/>
                <w:color w:val="000000"/>
                <w:sz w:val="22"/>
              </w:rPr>
              <w:t>—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65E" w:rsidRPr="007F0756" w:rsidRDefault="00B5665E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65E" w:rsidRDefault="00432B33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2B33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>0.02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 w:rsidR="00B5665E" w:rsidRPr="007F0756" w:rsidTr="00432B33">
        <w:trPr>
          <w:trHeight w:val="337"/>
          <w:jc w:val="center"/>
        </w:trPr>
        <w:tc>
          <w:tcPr>
            <w:tcW w:w="9781" w:type="dxa"/>
            <w:gridSpan w:val="10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B5665E" w:rsidRDefault="00B5665E" w:rsidP="00C724B0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YA, young age; AA, advanced age; </w:t>
            </w:r>
            <w:r w:rsidRPr="00F013F8">
              <w:rPr>
                <w:rFonts w:ascii="Times New Roman" w:eastAsia="Times New Roman" w:hAnsi="Times New Roman"/>
                <w:color w:val="000000"/>
                <w:lang w:eastAsia="fr-FR"/>
              </w:rPr>
              <w:t>BMI, body mass index; FSH, follicle-stimulating hormone; LH, luteinizing hormone; E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,</w:t>
            </w:r>
            <w:r w:rsidRPr="00F013F8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17β-estradiol; </w:t>
            </w:r>
            <w:r w:rsidRPr="007B3570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T, </w:t>
            </w:r>
            <w:hyperlink r:id="rId8" w:history="1">
              <w:r w:rsidRPr="007B3570">
                <w:rPr>
                  <w:rFonts w:ascii="Times New Roman" w:eastAsia="Times New Roman" w:hAnsi="Times New Roman"/>
                  <w:color w:val="000000"/>
                  <w:lang w:eastAsia="fr-FR"/>
                </w:rPr>
                <w:t>testosterone</w:t>
              </w:r>
            </w:hyperlink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; PR</w:t>
            </w:r>
            <w:r w:rsidRPr="004A4A8C">
              <w:rPr>
                <w:rFonts w:ascii="Times New Roman" w:eastAsia="Times New Roman" w:hAnsi="Times New Roman"/>
                <w:color w:val="000000"/>
                <w:lang w:eastAsia="fr-FR"/>
              </w:rPr>
              <w:t>L, prola</w:t>
            </w:r>
            <w:r w:rsidRPr="007B3570">
              <w:rPr>
                <w:rFonts w:ascii="Times New Roman" w:eastAsia="Times New Roman" w:hAnsi="Times New Roman"/>
                <w:color w:val="000000"/>
                <w:lang w:eastAsia="fr-FR"/>
              </w:rPr>
              <w:t>ctin;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F013F8">
              <w:rPr>
                <w:rFonts w:ascii="Times New Roman" w:eastAsia="Times New Roman" w:hAnsi="Times New Roman"/>
                <w:color w:val="000000"/>
                <w:lang w:eastAsia="fr-FR"/>
              </w:rPr>
              <w:t>AMH, anti-Müllerian hormo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ne; AFC, antral follicle count; </w:t>
            </w:r>
            <w:r w:rsidRPr="00967FE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IVF, </w:t>
            </w:r>
            <w:r w:rsidRPr="00B845A3"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in vitro</w:t>
            </w:r>
            <w:r w:rsidRPr="00B9605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fertilization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; ICSI, i</w:t>
            </w:r>
            <w:r w:rsidRPr="00B9605E">
              <w:rPr>
                <w:rFonts w:ascii="Times New Roman" w:eastAsia="Times New Roman" w:hAnsi="Times New Roman"/>
                <w:color w:val="000000"/>
                <w:lang w:eastAsia="fr-FR"/>
              </w:rPr>
              <w:t>ntracytoplasmic sperm injection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, </w:t>
            </w:r>
            <w:r w:rsidRPr="00967FEE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gonadotropin; OPU, oocyte pick-up; </w:t>
            </w:r>
            <w:r w:rsidRPr="004A4A8C">
              <w:rPr>
                <w:rFonts w:ascii="Times New Roman" w:eastAsia="Times New Roman" w:hAnsi="Times New Roman"/>
                <w:color w:val="000000"/>
                <w:lang w:eastAsia="fr-FR"/>
              </w:rPr>
              <w:t>COCs, cumulus oocyte complexes; MII, oocyte blocked in meiotic metaphase II; 2PN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, </w:t>
            </w:r>
            <w:r w:rsidRPr="004A4A8C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2-pronuclear fertilization;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Top</w:t>
            </w:r>
            <w:r w:rsidRPr="004A4A8C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quality embryos, embryos with </w:t>
            </w:r>
            <w:r w:rsidRPr="00815FCF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7–8 regular </w:t>
            </w:r>
            <w:proofErr w:type="spellStart"/>
            <w:r w:rsidRPr="00815FCF">
              <w:rPr>
                <w:rFonts w:ascii="Times New Roman" w:eastAsia="Times New Roman" w:hAnsi="Times New Roman"/>
                <w:color w:val="000000"/>
                <w:lang w:eastAsia="fr-FR"/>
              </w:rPr>
              <w:t>blastomeres</w:t>
            </w:r>
            <w:proofErr w:type="spellEnd"/>
            <w:r w:rsidRPr="004A4A8C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and less than 10% fragments on day 3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  <w:p w:rsidR="00432B33" w:rsidRDefault="00432B33" w:rsidP="00C724B0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a 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ata were analyzed by two-tailed </w:t>
            </w:r>
            <w:r w:rsidRPr="0050512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est; 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EA57AD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Mann-Whitney </w:t>
            </w:r>
            <w:r w:rsidRPr="00432B33"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U</w:t>
            </w:r>
            <w:r w:rsidRPr="00EA57AD">
              <w:rPr>
                <w:rFonts w:ascii="Times New Roman" w:eastAsia="Times New Roman" w:hAnsi="Times New Roman"/>
                <w:color w:val="000000"/>
                <w:lang w:eastAsia="fr-FR"/>
              </w:rPr>
              <w:t> test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.</w:t>
            </w:r>
          </w:p>
        </w:tc>
      </w:tr>
    </w:tbl>
    <w:p w:rsidR="00E6670A" w:rsidRPr="00217C84" w:rsidRDefault="00E6670A" w:rsidP="00217C84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2" w:name="_GoBack"/>
      <w:bookmarkEnd w:id="0"/>
      <w:bookmarkEnd w:id="1"/>
      <w:bookmarkEnd w:id="2"/>
    </w:p>
    <w:sectPr w:rsidR="00E6670A" w:rsidRPr="00217C8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5FF" w:rsidRDefault="007675FF" w:rsidP="00A20B3D">
      <w:r>
        <w:separator/>
      </w:r>
    </w:p>
  </w:endnote>
  <w:endnote w:type="continuationSeparator" w:id="0">
    <w:p w:rsidR="007675FF" w:rsidRDefault="007675FF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C84" w:rsidRPr="00217C84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5FF" w:rsidRDefault="007675FF" w:rsidP="00A20B3D">
      <w:r>
        <w:separator/>
      </w:r>
    </w:p>
  </w:footnote>
  <w:footnote w:type="continuationSeparator" w:id="0">
    <w:p w:rsidR="007675FF" w:rsidRDefault="007675FF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82F69"/>
    <w:rsid w:val="001A30C6"/>
    <w:rsid w:val="001B1C50"/>
    <w:rsid w:val="001B7B58"/>
    <w:rsid w:val="00214ECD"/>
    <w:rsid w:val="00217C84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E04FE"/>
    <w:rsid w:val="006F5372"/>
    <w:rsid w:val="00720275"/>
    <w:rsid w:val="007263EA"/>
    <w:rsid w:val="00740054"/>
    <w:rsid w:val="0076290C"/>
    <w:rsid w:val="007675FF"/>
    <w:rsid w:val="00770AF9"/>
    <w:rsid w:val="007B5BAE"/>
    <w:rsid w:val="007D7341"/>
    <w:rsid w:val="007E401A"/>
    <w:rsid w:val="007F7A29"/>
    <w:rsid w:val="00815FCF"/>
    <w:rsid w:val="008248B5"/>
    <w:rsid w:val="00841454"/>
    <w:rsid w:val="00842B75"/>
    <w:rsid w:val="009078F5"/>
    <w:rsid w:val="00930E81"/>
    <w:rsid w:val="00950F92"/>
    <w:rsid w:val="0095523F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196EB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D44A6-F1C2-483F-8CD3-9B8F4C2AF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0</cp:revision>
  <cp:lastPrinted>2017-01-15T08:50:00Z</cp:lastPrinted>
  <dcterms:created xsi:type="dcterms:W3CDTF">2016-10-10T03:53:00Z</dcterms:created>
  <dcterms:modified xsi:type="dcterms:W3CDTF">2017-05-11T13:32:00Z</dcterms:modified>
</cp:coreProperties>
</file>